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C3833E">
      <w:pPr>
        <w:widowControl/>
        <w:jc w:val="center"/>
        <w:rPr>
          <w:rFonts w:hint="eastAsia" w:ascii="Times New Roman" w:hAnsi="Times New Roman" w:eastAsia="楷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楷体" w:cs="Times New Roman"/>
          <w:b/>
          <w:bCs/>
          <w:sz w:val="32"/>
          <w:szCs w:val="32"/>
        </w:rPr>
        <w:t>Supplementary Tables</w:t>
      </w:r>
    </w:p>
    <w:p w14:paraId="260891F6">
      <w:pPr>
        <w:widowControl/>
        <w:rPr>
          <w:rFonts w:hint="eastAsia" w:ascii="Times New Roman" w:hAnsi="Times New Roman" w:eastAsia="楷体" w:cs="Times New Roman"/>
          <w:sz w:val="24"/>
          <w:szCs w:val="24"/>
        </w:rPr>
      </w:pPr>
    </w:p>
    <w:p w14:paraId="4FA0F1C7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eastAsia="楷体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 of patients in this study.</w:t>
      </w: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348"/>
        <w:gridCol w:w="3169"/>
        <w:gridCol w:w="2818"/>
        <w:gridCol w:w="1491"/>
      </w:tblGrid>
      <w:tr w14:paraId="260E3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tcBorders>
              <w:bottom w:val="single" w:color="auto" w:sz="6" w:space="0"/>
            </w:tcBorders>
            <w:noWrap/>
          </w:tcPr>
          <w:p w14:paraId="6A04F6E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81" w:type="pct"/>
            <w:tcBorders>
              <w:bottom w:val="single" w:color="auto" w:sz="6" w:space="0"/>
            </w:tcBorders>
            <w:noWrap/>
          </w:tcPr>
          <w:p w14:paraId="48A91AA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  <w:p w14:paraId="288D1CA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897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8" w:type="pct"/>
            <w:tcBorders>
              <w:bottom w:val="single" w:color="auto" w:sz="6" w:space="0"/>
            </w:tcBorders>
            <w:noWrap/>
          </w:tcPr>
          <w:p w14:paraId="70512F3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on-AAC</w:t>
            </w:r>
          </w:p>
          <w:p w14:paraId="17115A9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03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4" w:type="pct"/>
            <w:tcBorders>
              <w:bottom w:val="single" w:color="auto" w:sz="6" w:space="0"/>
            </w:tcBorders>
            <w:noWrap/>
          </w:tcPr>
          <w:p w14:paraId="4B36A21A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AC</w:t>
            </w:r>
          </w:p>
          <w:p w14:paraId="66F4D1E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867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bottom w:val="single" w:color="auto" w:sz="6" w:space="0"/>
            </w:tcBorders>
            <w:noWrap/>
          </w:tcPr>
          <w:p w14:paraId="59261C0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14:paraId="4528D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tcBorders>
              <w:top w:val="single" w:color="auto" w:sz="6" w:space="0"/>
              <w:bottom w:val="nil"/>
            </w:tcBorders>
            <w:shd w:val="clear" w:color="auto" w:fill="CCCCCC" w:themeFill="text1" w:themeFillTint="33"/>
            <w:noWrap/>
          </w:tcPr>
          <w:p w14:paraId="0B19A3C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181" w:type="pct"/>
            <w:tcBorders>
              <w:top w:val="single" w:color="auto" w:sz="6" w:space="0"/>
              <w:bottom w:val="nil"/>
            </w:tcBorders>
            <w:shd w:val="clear" w:color="auto" w:fill="CCCCCC" w:themeFill="text1" w:themeFillTint="33"/>
            <w:noWrap/>
          </w:tcPr>
          <w:p w14:paraId="71AC13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single" w:color="auto" w:sz="6" w:space="0"/>
              <w:bottom w:val="nil"/>
            </w:tcBorders>
            <w:shd w:val="clear" w:color="auto" w:fill="CCCCCC" w:themeFill="text1" w:themeFillTint="33"/>
            <w:noWrap/>
          </w:tcPr>
          <w:p w14:paraId="716F67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color="auto" w:sz="6" w:space="0"/>
              <w:bottom w:val="nil"/>
            </w:tcBorders>
            <w:shd w:val="clear" w:color="auto" w:fill="CCCCCC" w:themeFill="text1" w:themeFillTint="33"/>
            <w:noWrap/>
          </w:tcPr>
          <w:p w14:paraId="59E7F9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color="auto" w:sz="6" w:space="0"/>
              <w:bottom w:val="nil"/>
            </w:tcBorders>
            <w:shd w:val="clear" w:color="auto" w:fill="CCCCCC" w:themeFill="text1" w:themeFillTint="33"/>
            <w:noWrap/>
          </w:tcPr>
          <w:p w14:paraId="336858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</w:rPr>
              <w:t>***</w:t>
            </w:r>
          </w:p>
        </w:tc>
      </w:tr>
      <w:tr w14:paraId="43C43E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5FAABE3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9 years</w:t>
            </w:r>
          </w:p>
        </w:tc>
        <w:tc>
          <w:tcPr>
            <w:tcW w:w="1181" w:type="pct"/>
            <w:noWrap/>
          </w:tcPr>
          <w:p w14:paraId="345121E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.79 [25.24, 34.34]</w:t>
            </w:r>
          </w:p>
        </w:tc>
        <w:tc>
          <w:tcPr>
            <w:tcW w:w="1118" w:type="pct"/>
            <w:noWrap/>
          </w:tcPr>
          <w:p w14:paraId="278E321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5.49 [33.62, 37.36]</w:t>
            </w:r>
          </w:p>
        </w:tc>
        <w:tc>
          <w:tcPr>
            <w:tcW w:w="994" w:type="pct"/>
            <w:noWrap/>
          </w:tcPr>
          <w:p w14:paraId="1523BB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53 [10.36, 20.69]</w:t>
            </w:r>
          </w:p>
        </w:tc>
        <w:tc>
          <w:tcPr>
            <w:tcW w:w="526" w:type="pct"/>
            <w:noWrap/>
          </w:tcPr>
          <w:p w14:paraId="16D3508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23DC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3A7AB6E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50-59 years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10C865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.43 [25.32, 33.53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72E35EE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1.93 [28.57, 35.29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17BD215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3.17 [18.24, 28.10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4DB48A2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CF12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47E53A2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60-69 years</w:t>
            </w:r>
          </w:p>
        </w:tc>
        <w:tc>
          <w:tcPr>
            <w:tcW w:w="1181" w:type="pct"/>
            <w:noWrap/>
          </w:tcPr>
          <w:p w14:paraId="3FF4B1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3.06 [18.88, 27.24]</w:t>
            </w:r>
          </w:p>
        </w:tc>
        <w:tc>
          <w:tcPr>
            <w:tcW w:w="1118" w:type="pct"/>
            <w:noWrap/>
          </w:tcPr>
          <w:p w14:paraId="293BF2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2.31 [19.73, 24.89]</w:t>
            </w:r>
          </w:p>
        </w:tc>
        <w:tc>
          <w:tcPr>
            <w:tcW w:w="994" w:type="pct"/>
            <w:noWrap/>
          </w:tcPr>
          <w:p w14:paraId="7BE5AF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4.94 [20.47, 29.40]</w:t>
            </w:r>
          </w:p>
        </w:tc>
        <w:tc>
          <w:tcPr>
            <w:tcW w:w="526" w:type="pct"/>
            <w:noWrap/>
          </w:tcPr>
          <w:p w14:paraId="359DAC8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57C6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33FBA6D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gt; 69 years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583CA7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.72 [15.74, 19.70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29F2BD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.28 [8.41, 12.14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604C91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.37 [30.88, 41.85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74755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68F2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4A33320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ex-male, %</w:t>
            </w:r>
          </w:p>
        </w:tc>
        <w:tc>
          <w:tcPr>
            <w:tcW w:w="1181" w:type="pct"/>
            <w:noWrap/>
          </w:tcPr>
          <w:p w14:paraId="291291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58 [41.27, 53.90]</w:t>
            </w:r>
          </w:p>
        </w:tc>
        <w:tc>
          <w:tcPr>
            <w:tcW w:w="1118" w:type="pct"/>
            <w:noWrap/>
          </w:tcPr>
          <w:p w14:paraId="48714B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44 [45.03, 49.84]</w:t>
            </w:r>
          </w:p>
        </w:tc>
        <w:tc>
          <w:tcPr>
            <w:tcW w:w="994" w:type="pct"/>
            <w:noWrap/>
          </w:tcPr>
          <w:p w14:paraId="3D7222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.95 [44.71, 51.18]</w:t>
            </w:r>
          </w:p>
        </w:tc>
        <w:tc>
          <w:tcPr>
            <w:tcW w:w="526" w:type="pct"/>
            <w:noWrap/>
          </w:tcPr>
          <w:p w14:paraId="5EA1F7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14:paraId="3B417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17E2F3E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ace, %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78B3CD2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24D1D1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2057F8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69DF6C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14:paraId="326D5F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175FF71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181" w:type="pct"/>
            <w:noWrap/>
          </w:tcPr>
          <w:p w14:paraId="5796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8.65 [76.64, 100.67]</w:t>
            </w:r>
          </w:p>
        </w:tc>
        <w:tc>
          <w:tcPr>
            <w:tcW w:w="1118" w:type="pct"/>
            <w:noWrap/>
          </w:tcPr>
          <w:p w14:paraId="30C8FE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8.29 [85.97, 90.61]</w:t>
            </w:r>
          </w:p>
        </w:tc>
        <w:tc>
          <w:tcPr>
            <w:tcW w:w="994" w:type="pct"/>
            <w:noWrap/>
          </w:tcPr>
          <w:p w14:paraId="29D11C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9.57 [87.01, 92.13]</w:t>
            </w:r>
          </w:p>
        </w:tc>
        <w:tc>
          <w:tcPr>
            <w:tcW w:w="526" w:type="pct"/>
            <w:noWrap/>
          </w:tcPr>
          <w:p w14:paraId="564BBBB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8546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1F82E9D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7C52017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35 [9.70, 12.99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711052E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71 [9.39, 14.03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1A496C2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.43 [7.87, 12.99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0DC7780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A577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3C4DAB1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ducation level, %</w:t>
            </w:r>
          </w:p>
        </w:tc>
        <w:tc>
          <w:tcPr>
            <w:tcW w:w="1181" w:type="pct"/>
            <w:noWrap/>
          </w:tcPr>
          <w:p w14:paraId="0AAA61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noWrap/>
          </w:tcPr>
          <w:p w14:paraId="457905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noWrap/>
          </w:tcPr>
          <w:p w14:paraId="4EC551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noWrap/>
          </w:tcPr>
          <w:p w14:paraId="02C8BF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14:paraId="7BBF8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37ED4A4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254833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5.30 [83.27, 107.33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5DF08D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5.42 [93.93, 96.91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707769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5.01 [92.71, 97.31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3020F7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AFF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7EDAB42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1181" w:type="pct"/>
            <w:noWrap/>
          </w:tcPr>
          <w:p w14:paraId="273EDD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70 [3.46, 5.93]</w:t>
            </w:r>
          </w:p>
        </w:tc>
        <w:tc>
          <w:tcPr>
            <w:tcW w:w="1118" w:type="pct"/>
            <w:noWrap/>
          </w:tcPr>
          <w:p w14:paraId="31D4436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58 [3.09, 6.07]</w:t>
            </w:r>
          </w:p>
        </w:tc>
        <w:tc>
          <w:tcPr>
            <w:tcW w:w="994" w:type="pct"/>
            <w:noWrap/>
          </w:tcPr>
          <w:p w14:paraId="372BC29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99 [2.69, 7.29]</w:t>
            </w:r>
          </w:p>
        </w:tc>
        <w:tc>
          <w:tcPr>
            <w:tcW w:w="526" w:type="pct"/>
            <w:noWrap/>
          </w:tcPr>
          <w:p w14:paraId="24D5808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79EAA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2759857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ncome, %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3062292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40D0BD5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22FC91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4E56FB1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</w:rPr>
              <w:t>***</w:t>
            </w:r>
          </w:p>
        </w:tc>
      </w:tr>
      <w:tr w14:paraId="6578B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5B35D38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000$</w:t>
            </w:r>
          </w:p>
        </w:tc>
        <w:tc>
          <w:tcPr>
            <w:tcW w:w="1181" w:type="pct"/>
            <w:noWrap/>
          </w:tcPr>
          <w:p w14:paraId="3AFFBC7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.78 [9.77, 17.79]</w:t>
            </w:r>
          </w:p>
        </w:tc>
        <w:tc>
          <w:tcPr>
            <w:tcW w:w="1118" w:type="pct"/>
            <w:noWrap/>
          </w:tcPr>
          <w:p w14:paraId="7FED8EA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77 [9.22, 16.32]</w:t>
            </w:r>
          </w:p>
        </w:tc>
        <w:tc>
          <w:tcPr>
            <w:tcW w:w="994" w:type="pct"/>
            <w:noWrap/>
          </w:tcPr>
          <w:p w14:paraId="57864E5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.86 [12.49, 23.23]</w:t>
            </w:r>
          </w:p>
        </w:tc>
        <w:tc>
          <w:tcPr>
            <w:tcW w:w="526" w:type="pct"/>
            <w:noWrap/>
          </w:tcPr>
          <w:p w14:paraId="5678704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64C47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04DB3B3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&lt; 2000$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697A41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3.08 [71.55, 94.61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122649E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7.23 [83.68, 90.78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61ED32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2.14 [76.77, 87.51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63C3AC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4EF2B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62B0CBF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181" w:type="pct"/>
            <w:noWrap/>
          </w:tcPr>
          <w:p w14:paraId="338CE3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noWrap/>
          </w:tcPr>
          <w:p w14:paraId="3F033E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noWrap/>
          </w:tcPr>
          <w:p w14:paraId="7A6F01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noWrap/>
          </w:tcPr>
          <w:p w14:paraId="0F97D5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AE26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516CB80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52DD1F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43 [22.44, 30.42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07FCA0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.25 [24.85, 27.65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01A3F8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7.21 [23.58, 30.85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0A8BA9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CA2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4B715E8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ver weight</w:t>
            </w:r>
          </w:p>
        </w:tc>
        <w:tc>
          <w:tcPr>
            <w:tcW w:w="1181" w:type="pct"/>
            <w:noWrap/>
          </w:tcPr>
          <w:p w14:paraId="5744C3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.09 [31.60, 40.58]</w:t>
            </w:r>
          </w:p>
        </w:tc>
        <w:tc>
          <w:tcPr>
            <w:tcW w:w="1118" w:type="pct"/>
            <w:noWrap/>
          </w:tcPr>
          <w:p w14:paraId="0401E6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8.26 [34.96, 41.56]</w:t>
            </w:r>
          </w:p>
        </w:tc>
        <w:tc>
          <w:tcPr>
            <w:tcW w:w="994" w:type="pct"/>
            <w:noWrap/>
          </w:tcPr>
          <w:p w14:paraId="57F4AE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1.10 [27.64, 34.55]</w:t>
            </w:r>
          </w:p>
        </w:tc>
        <w:tc>
          <w:tcPr>
            <w:tcW w:w="526" w:type="pct"/>
            <w:noWrap/>
          </w:tcPr>
          <w:p w14:paraId="60D02F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F14F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4081642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3EED42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7.13 [31.62, 42.63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2F28A9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5.49 [32.35, 38.64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45FF98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1.69 [37.95, 45.43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797D82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8C5E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428BFD5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, %</w:t>
            </w:r>
          </w:p>
        </w:tc>
        <w:tc>
          <w:tcPr>
            <w:tcW w:w="1181" w:type="pct"/>
            <w:noWrap/>
          </w:tcPr>
          <w:p w14:paraId="0F83AB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noWrap/>
          </w:tcPr>
          <w:p w14:paraId="4951A2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noWrap/>
          </w:tcPr>
          <w:p w14:paraId="5BCDCD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noWrap/>
          </w:tcPr>
          <w:p w14:paraId="014255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>
              <w:rPr>
                <w:rFonts w:hint="eastAsia" w:ascii="Times New Roman" w:hAnsi="Times New Roman" w:cs="Times New Roman"/>
              </w:rPr>
              <w:t>**</w:t>
            </w:r>
          </w:p>
        </w:tc>
      </w:tr>
      <w:tr w14:paraId="46E16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0B76793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5B14B6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.04 [14.06, 20.02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44A47B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66 [13.69, 17.64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751751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.52 [14.73, 26.31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1AAF01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ED32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510B312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er</w:t>
            </w:r>
          </w:p>
        </w:tc>
        <w:tc>
          <w:tcPr>
            <w:tcW w:w="1181" w:type="pct"/>
            <w:noWrap/>
          </w:tcPr>
          <w:p w14:paraId="35688A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.31 [23.37, 33.25]</w:t>
            </w:r>
          </w:p>
        </w:tc>
        <w:tc>
          <w:tcPr>
            <w:tcW w:w="1118" w:type="pct"/>
            <w:noWrap/>
          </w:tcPr>
          <w:p w14:paraId="068E27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5.58 [22.70, 28.46]</w:t>
            </w:r>
          </w:p>
        </w:tc>
        <w:tc>
          <w:tcPr>
            <w:tcW w:w="994" w:type="pct"/>
            <w:noWrap/>
          </w:tcPr>
          <w:p w14:paraId="1698D0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5.18 [31.65, 38.71]</w:t>
            </w:r>
          </w:p>
        </w:tc>
        <w:tc>
          <w:tcPr>
            <w:tcW w:w="526" w:type="pct"/>
            <w:noWrap/>
          </w:tcPr>
          <w:p w14:paraId="7F8510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5D6E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20A34E2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33F8D5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4.61 [47.62, 61.61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6C1138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8.75 [56.39, 61.12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6BA7A6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4.30 [36.99, 51.62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19A764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14BC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6080F30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user, %</w:t>
            </w:r>
          </w:p>
        </w:tc>
        <w:tc>
          <w:tcPr>
            <w:tcW w:w="1181" w:type="pct"/>
            <w:noWrap/>
          </w:tcPr>
          <w:p w14:paraId="4DF8A1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noWrap/>
          </w:tcPr>
          <w:p w14:paraId="565951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noWrap/>
          </w:tcPr>
          <w:p w14:paraId="3BA4AB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noWrap/>
          </w:tcPr>
          <w:p w14:paraId="374E48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14:paraId="4396D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633709B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vy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517C86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.77 [11.86, 15.68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313623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.68 [11.69, 15.67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04F359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.34 [11.40, 19.28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06C4B6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E03A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0C8B624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to moderate</w:t>
            </w:r>
          </w:p>
        </w:tc>
        <w:tc>
          <w:tcPr>
            <w:tcW w:w="1181" w:type="pct"/>
            <w:noWrap/>
          </w:tcPr>
          <w:p w14:paraId="5A4638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5.58 [46.80, 64.36]</w:t>
            </w:r>
          </w:p>
        </w:tc>
        <w:tc>
          <w:tcPr>
            <w:tcW w:w="1118" w:type="pct"/>
            <w:noWrap/>
          </w:tcPr>
          <w:p w14:paraId="52FBFA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8.98 [52.99, 64.96]</w:t>
            </w:r>
          </w:p>
        </w:tc>
        <w:tc>
          <w:tcPr>
            <w:tcW w:w="994" w:type="pct"/>
            <w:noWrap/>
          </w:tcPr>
          <w:p w14:paraId="27C088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2.57 [48.94, 56.19]</w:t>
            </w:r>
          </w:p>
        </w:tc>
        <w:tc>
          <w:tcPr>
            <w:tcW w:w="526" w:type="pct"/>
            <w:noWrap/>
          </w:tcPr>
          <w:p w14:paraId="204ABB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0A96E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1C4652A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50DCBB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7.92 [22.49, 33.36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3F0BAB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7.34 [21.43, 33.25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3DC713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2.10 [28.99, 35.20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195518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9B8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2F140A0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Hypertension, %</w:t>
            </w:r>
          </w:p>
        </w:tc>
        <w:tc>
          <w:tcPr>
            <w:tcW w:w="1181" w:type="pct"/>
            <w:noWrap/>
          </w:tcPr>
          <w:p w14:paraId="2ED062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0.52 [45.38, 55.67]</w:t>
            </w:r>
          </w:p>
        </w:tc>
        <w:tc>
          <w:tcPr>
            <w:tcW w:w="1118" w:type="pct"/>
            <w:noWrap/>
          </w:tcPr>
          <w:p w14:paraId="0B4EE5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4.69 [41.67, 47.71]</w:t>
            </w:r>
          </w:p>
        </w:tc>
        <w:tc>
          <w:tcPr>
            <w:tcW w:w="994" w:type="pct"/>
            <w:noWrap/>
          </w:tcPr>
          <w:p w14:paraId="6CBE39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5.13 [59.43, 70.84]</w:t>
            </w:r>
          </w:p>
        </w:tc>
        <w:tc>
          <w:tcPr>
            <w:tcW w:w="526" w:type="pct"/>
            <w:noWrap/>
          </w:tcPr>
          <w:p w14:paraId="58A8D9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</w:rPr>
              <w:t>***</w:t>
            </w:r>
          </w:p>
        </w:tc>
      </w:tr>
      <w:tr w14:paraId="23A90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4168AAA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GFR, mL/min/1.73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6767C1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4.18 [83.22, 85.13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127280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6.62 [85.56, 87.68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4DA571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8.04 [75.76, 80.32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5EEF76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</w:rPr>
              <w:t>***</w:t>
            </w:r>
          </w:p>
        </w:tc>
      </w:tr>
      <w:tr w14:paraId="751B1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</w:tcPr>
          <w:p w14:paraId="3AA2B7D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1181" w:type="pct"/>
            <w:noWrap/>
          </w:tcPr>
          <w:p w14:paraId="0F731D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25 [4.23, 4.27]</w:t>
            </w:r>
          </w:p>
        </w:tc>
        <w:tc>
          <w:tcPr>
            <w:tcW w:w="1118" w:type="pct"/>
            <w:noWrap/>
          </w:tcPr>
          <w:p w14:paraId="4E3AD2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26 [4.23, 4.28]</w:t>
            </w:r>
          </w:p>
        </w:tc>
        <w:tc>
          <w:tcPr>
            <w:tcW w:w="994" w:type="pct"/>
            <w:noWrap/>
          </w:tcPr>
          <w:p w14:paraId="419CF9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24 [4.21, 4.27]</w:t>
            </w:r>
          </w:p>
        </w:tc>
        <w:tc>
          <w:tcPr>
            <w:tcW w:w="526" w:type="pct"/>
            <w:noWrap/>
          </w:tcPr>
          <w:p w14:paraId="3E238E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14:paraId="2F85B5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</w:tcPr>
          <w:p w14:paraId="3FA2205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lbuminuria, mg/L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49BEE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3.47 [25.09, 41.85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3BEA09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.48 [19.46, 41.51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1C7C85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1.01 [32.59, 49.43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7019F9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14:paraId="53E64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  <w:vAlign w:val="bottom"/>
          </w:tcPr>
          <w:p w14:paraId="51FA6A3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um calcium, mg/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81" w:type="pct"/>
            <w:noWrap/>
          </w:tcPr>
          <w:p w14:paraId="0ECA609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45 [9.43, 9.48]</w:t>
            </w:r>
          </w:p>
        </w:tc>
        <w:tc>
          <w:tcPr>
            <w:tcW w:w="1118" w:type="pct"/>
            <w:noWrap/>
          </w:tcPr>
          <w:p w14:paraId="04E8E7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44 [9.41, 9.47]</w:t>
            </w:r>
          </w:p>
        </w:tc>
        <w:tc>
          <w:tcPr>
            <w:tcW w:w="994" w:type="pct"/>
            <w:noWrap/>
          </w:tcPr>
          <w:p w14:paraId="7613BC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48 [9.43, 9.54]</w:t>
            </w:r>
          </w:p>
        </w:tc>
        <w:tc>
          <w:tcPr>
            <w:tcW w:w="526" w:type="pct"/>
            <w:noWrap/>
          </w:tcPr>
          <w:p w14:paraId="6E3A76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14:paraId="4D474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  <w:vAlign w:val="bottom"/>
          </w:tcPr>
          <w:p w14:paraId="147CD53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um phosphorus, mg/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140B7B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80 [3.77, 3.83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179B96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80 [3.76, 3.84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46EC04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81 [3.76, 3.85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6783FB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14:paraId="75CED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  <w:vAlign w:val="bottom"/>
          </w:tcPr>
          <w:p w14:paraId="5387C7F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bA1c, %</w:t>
            </w:r>
          </w:p>
        </w:tc>
        <w:tc>
          <w:tcPr>
            <w:tcW w:w="1181" w:type="pct"/>
            <w:noWrap/>
          </w:tcPr>
          <w:p w14:paraId="1B0E86C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76 [5.72, 5.81]</w:t>
            </w:r>
          </w:p>
        </w:tc>
        <w:tc>
          <w:tcPr>
            <w:tcW w:w="1118" w:type="pct"/>
            <w:noWrap/>
          </w:tcPr>
          <w:p w14:paraId="175631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71 [5.65, 5.76]</w:t>
            </w:r>
          </w:p>
        </w:tc>
        <w:tc>
          <w:tcPr>
            <w:tcW w:w="994" w:type="pct"/>
            <w:noWrap/>
          </w:tcPr>
          <w:p w14:paraId="60C627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91 [5.83, 5.98]</w:t>
            </w:r>
          </w:p>
        </w:tc>
        <w:tc>
          <w:tcPr>
            <w:tcW w:w="526" w:type="pct"/>
            <w:noWrap/>
          </w:tcPr>
          <w:p w14:paraId="2CE8B0A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</w:rPr>
              <w:t>***</w:t>
            </w:r>
          </w:p>
        </w:tc>
      </w:tr>
      <w:tr w14:paraId="09AF0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  <w:vAlign w:val="bottom"/>
          </w:tcPr>
          <w:p w14:paraId="2A810C4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G, mg/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33C000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7.65 [105.70, 109.60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67DCDB7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6.40 [104.25, 108.56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60BECC6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0.62 [106.53, 114.70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12B3757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14:paraId="55379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  <w:vAlign w:val="bottom"/>
          </w:tcPr>
          <w:p w14:paraId="12F3FA1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BI, pmol/L</w:t>
            </w:r>
          </w:p>
        </w:tc>
        <w:tc>
          <w:tcPr>
            <w:tcW w:w="1181" w:type="pct"/>
            <w:noWrap/>
          </w:tcPr>
          <w:p w14:paraId="34CDDB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2.36 [64.03, 80.69]</w:t>
            </w:r>
          </w:p>
        </w:tc>
        <w:tc>
          <w:tcPr>
            <w:tcW w:w="1118" w:type="pct"/>
            <w:noWrap/>
          </w:tcPr>
          <w:p w14:paraId="587C282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3.46 [63.26, 83.66]</w:t>
            </w:r>
          </w:p>
        </w:tc>
        <w:tc>
          <w:tcPr>
            <w:tcW w:w="994" w:type="pct"/>
            <w:noWrap/>
          </w:tcPr>
          <w:p w14:paraId="3D7BEF5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.72 [59.39, 80.06]</w:t>
            </w:r>
          </w:p>
        </w:tc>
        <w:tc>
          <w:tcPr>
            <w:tcW w:w="526" w:type="pct"/>
            <w:noWrap/>
          </w:tcPr>
          <w:p w14:paraId="5699615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14:paraId="2DCBA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  <w:vAlign w:val="bottom"/>
          </w:tcPr>
          <w:p w14:paraId="1299CBB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C, mmol/L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31291E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06 [5.04, 5.09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1180E12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08 [5.02, 5.15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63955A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01 [4.93, 5.10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73AF79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14:paraId="33F14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  <w:vAlign w:val="bottom"/>
          </w:tcPr>
          <w:p w14:paraId="593CA51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G, mmol/L</w:t>
            </w:r>
          </w:p>
        </w:tc>
        <w:tc>
          <w:tcPr>
            <w:tcW w:w="1181" w:type="pct"/>
            <w:noWrap/>
          </w:tcPr>
          <w:p w14:paraId="0697030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1 [1.74, 1.88]</w:t>
            </w:r>
          </w:p>
        </w:tc>
        <w:tc>
          <w:tcPr>
            <w:tcW w:w="1118" w:type="pct"/>
            <w:noWrap/>
          </w:tcPr>
          <w:p w14:paraId="6A5B236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7 [1.69, 1.86]</w:t>
            </w:r>
          </w:p>
        </w:tc>
        <w:tc>
          <w:tcPr>
            <w:tcW w:w="994" w:type="pct"/>
            <w:noWrap/>
          </w:tcPr>
          <w:p w14:paraId="221C94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9 [1.81, 1.98]</w:t>
            </w:r>
          </w:p>
        </w:tc>
        <w:tc>
          <w:tcPr>
            <w:tcW w:w="526" w:type="pct"/>
            <w:noWrap/>
          </w:tcPr>
          <w:p w14:paraId="3D8860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4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E6F8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shd w:val="clear" w:color="auto" w:fill="CCCCCC" w:themeFill="text1" w:themeFillTint="33"/>
            <w:noWrap/>
            <w:vAlign w:val="bottom"/>
          </w:tcPr>
          <w:p w14:paraId="6E72A0C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-C, mmol/L</w:t>
            </w:r>
          </w:p>
        </w:tc>
        <w:tc>
          <w:tcPr>
            <w:tcW w:w="1181" w:type="pct"/>
            <w:shd w:val="clear" w:color="auto" w:fill="CCCCCC" w:themeFill="text1" w:themeFillTint="33"/>
            <w:noWrap/>
          </w:tcPr>
          <w:p w14:paraId="3E8F17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42 [1.40, 1.43]</w:t>
            </w:r>
          </w:p>
        </w:tc>
        <w:tc>
          <w:tcPr>
            <w:tcW w:w="1118" w:type="pct"/>
            <w:shd w:val="clear" w:color="auto" w:fill="CCCCCC" w:themeFill="text1" w:themeFillTint="33"/>
            <w:noWrap/>
          </w:tcPr>
          <w:p w14:paraId="1277649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43 [1.42, 1.45]</w:t>
            </w:r>
          </w:p>
        </w:tc>
        <w:tc>
          <w:tcPr>
            <w:tcW w:w="994" w:type="pct"/>
            <w:shd w:val="clear" w:color="auto" w:fill="CCCCCC" w:themeFill="text1" w:themeFillTint="33"/>
            <w:noWrap/>
          </w:tcPr>
          <w:p w14:paraId="5BDD63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37 [1.33, 1.41]</w:t>
            </w:r>
          </w:p>
        </w:tc>
        <w:tc>
          <w:tcPr>
            <w:tcW w:w="526" w:type="pct"/>
            <w:shd w:val="clear" w:color="auto" w:fill="CCCCCC" w:themeFill="text1" w:themeFillTint="33"/>
            <w:noWrap/>
          </w:tcPr>
          <w:p w14:paraId="5734C4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>
              <w:rPr>
                <w:rFonts w:hint="eastAsia" w:ascii="Times New Roman" w:hAnsi="Times New Roman" w:cs="Times New Roman"/>
              </w:rPr>
              <w:t>**</w:t>
            </w:r>
          </w:p>
        </w:tc>
      </w:tr>
      <w:tr w14:paraId="05041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1" w:type="pct"/>
            <w:noWrap/>
            <w:vAlign w:val="bottom"/>
          </w:tcPr>
          <w:p w14:paraId="6D2B44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DL-C, mmol/L</w:t>
            </w:r>
          </w:p>
        </w:tc>
        <w:tc>
          <w:tcPr>
            <w:tcW w:w="1181" w:type="pct"/>
            <w:noWrap/>
          </w:tcPr>
          <w:p w14:paraId="3002E9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9 [2.94, 3.04]</w:t>
            </w:r>
          </w:p>
        </w:tc>
        <w:tc>
          <w:tcPr>
            <w:tcW w:w="1118" w:type="pct"/>
            <w:noWrap/>
          </w:tcPr>
          <w:p w14:paraId="7AB5EE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9 [2.92, 3.06]</w:t>
            </w:r>
          </w:p>
        </w:tc>
        <w:tc>
          <w:tcPr>
            <w:tcW w:w="994" w:type="pct"/>
            <w:noWrap/>
          </w:tcPr>
          <w:p w14:paraId="650D95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9 [2.94, 3.04]</w:t>
            </w:r>
          </w:p>
        </w:tc>
        <w:tc>
          <w:tcPr>
            <w:tcW w:w="526" w:type="pct"/>
            <w:noWrap/>
          </w:tcPr>
          <w:p w14:paraId="5524EF7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31E74615">
      <w:pPr>
        <w:rPr>
          <w:rFonts w:ascii="Times New Roman" w:hAnsi="Times New Roman" w:cs="Times New Roman"/>
          <w:sz w:val="24"/>
          <w:szCs w:val="24"/>
        </w:rPr>
      </w:pPr>
      <w:bookmarkStart w:id="0" w:name="_Hlk113626392"/>
      <w:bookmarkStart w:id="1" w:name="_Hlk128398119"/>
      <w:r>
        <w:rPr>
          <w:rFonts w:ascii="Times New Roman" w:hAnsi="Times New Roman" w:cs="Times New Roman"/>
          <w:sz w:val="24"/>
          <w:szCs w:val="24"/>
        </w:rPr>
        <w:t>Continuous variables are presented as the mean</w:t>
      </w:r>
      <w:bookmarkStart w:id="2" w:name="_Hlk128397558"/>
      <w:r>
        <w:rPr>
          <w:rFonts w:ascii="Times New Roman" w:hAnsi="Times New Roman" w:cs="Times New Roman"/>
          <w:sz w:val="24"/>
          <w:szCs w:val="24"/>
        </w:rPr>
        <w:t xml:space="preserve"> [95% CI]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, category variables are presented as the proportion [95% CI]. </w:t>
      </w:r>
      <w:bookmarkStart w:id="3" w:name="_Hlk128397578"/>
    </w:p>
    <w:p w14:paraId="6B94EB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revation: AAC, abdominal aortic calcification; BMI, </w:t>
      </w:r>
      <w:r>
        <w:rPr>
          <w:rFonts w:hint="eastAsia" w:ascii="Times New Roman" w:hAnsi="Times New Roman" w:cs="Times New Roman"/>
          <w:sz w:val="24"/>
          <w:szCs w:val="24"/>
        </w:rPr>
        <w:t>body</w:t>
      </w:r>
      <w:r>
        <w:rPr>
          <w:rFonts w:ascii="Times New Roman" w:hAnsi="Times New Roman" w:cs="Times New Roman"/>
          <w:sz w:val="24"/>
          <w:szCs w:val="24"/>
        </w:rPr>
        <w:t xml:space="preserve"> mass index; CI, confidence interval; </w:t>
      </w:r>
      <w:bookmarkEnd w:id="3"/>
      <w:bookmarkStart w:id="4" w:name="_Hlk128398202"/>
      <w:r>
        <w:rPr>
          <w:rFonts w:ascii="Times New Roman" w:hAnsi="Times New Roman" w:cs="Times New Roman"/>
          <w:sz w:val="24"/>
          <w:szCs w:val="24"/>
        </w:rPr>
        <w:t>eGFR, estimated glomerular filtration rate; ePWV, estimated pulse wave velocity; FBG, fasting blood glucose; FBI, fasting blood insulin; HbA1c, glycated hemoglobin;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28398214"/>
      <w:r>
        <w:rPr>
          <w:rFonts w:ascii="Times New Roman" w:hAnsi="Times New Roman" w:cs="Times New Roman"/>
          <w:sz w:val="24"/>
          <w:szCs w:val="24"/>
        </w:rPr>
        <w:t>HDL-C, high-density lipoprotein cholesterol; TC, total cholesterol; TG, triglycerides; LDL-C, low-density lipoprotein cholesterol</w:t>
      </w:r>
      <w:bookmarkEnd w:id="5"/>
      <w:r>
        <w:rPr>
          <w:rFonts w:hint="eastAsia" w:ascii="Times New Roman" w:hAnsi="Times New Roman" w:cs="Times New Roman"/>
          <w:sz w:val="24"/>
          <w:szCs w:val="24"/>
        </w:rPr>
        <w:t>; BRI, body round inde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p w14:paraId="445ACA0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5, </w:t>
      </w:r>
      <w:bookmarkStart w:id="6" w:name="_Hlk157353014"/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*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01.</w:t>
      </w:r>
      <w:bookmarkEnd w:id="1"/>
      <w:bookmarkEnd w:id="6"/>
    </w:p>
    <w:p w14:paraId="0F8E2D7D">
      <w:pPr>
        <w:rPr>
          <w:rFonts w:hint="eastAsia" w:ascii="Times New Roman" w:hAnsi="Times New Roman" w:cs="Times New Roman"/>
          <w:sz w:val="24"/>
          <w:szCs w:val="24"/>
        </w:rPr>
      </w:pPr>
    </w:p>
    <w:p w14:paraId="5F5831B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OLE_LINK1"/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. Basic information of mice.</w:t>
      </w:r>
      <w:bookmarkEnd w:id="7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14:paraId="204E8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984" w:type="dxa"/>
            <w:gridSpan w:val="2"/>
            <w:vAlign w:val="center"/>
          </w:tcPr>
          <w:p w14:paraId="47C850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14:paraId="64F105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09FCC5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</w:t>
            </w:r>
          </w:p>
          <w:p w14:paraId="0D7C6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(g)</w:t>
            </w:r>
          </w:p>
        </w:tc>
        <w:tc>
          <w:tcPr>
            <w:tcW w:w="1993" w:type="dxa"/>
          </w:tcPr>
          <w:p w14:paraId="7AD0B0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</w:t>
            </w:r>
          </w:p>
          <w:p w14:paraId="79C589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/L)</w:t>
            </w:r>
          </w:p>
        </w:tc>
        <w:tc>
          <w:tcPr>
            <w:tcW w:w="1993" w:type="dxa"/>
          </w:tcPr>
          <w:p w14:paraId="77D531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P</w:t>
            </w:r>
          </w:p>
          <w:p w14:paraId="2A3F8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1993" w:type="dxa"/>
          </w:tcPr>
          <w:p w14:paraId="6FA8E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a</w:t>
            </w:r>
          </w:p>
          <w:p w14:paraId="61913F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1993" w:type="dxa"/>
          </w:tcPr>
          <w:p w14:paraId="2FC1CB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14:paraId="1C450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</w:tr>
      <w:tr w14:paraId="6E30E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vAlign w:val="center"/>
          </w:tcPr>
          <w:p w14:paraId="2DB08C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OLE_LINK1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e</w:t>
            </w:r>
          </w:p>
          <w:p w14:paraId="3F9FEA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  <w:bookmarkEnd w:id="8"/>
          </w:p>
        </w:tc>
        <w:tc>
          <w:tcPr>
            <w:tcW w:w="1992" w:type="dxa"/>
          </w:tcPr>
          <w:p w14:paraId="74FE23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54B68E8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2</w:t>
            </w:r>
          </w:p>
        </w:tc>
        <w:tc>
          <w:tcPr>
            <w:tcW w:w="1993" w:type="dxa"/>
          </w:tcPr>
          <w:p w14:paraId="7A85A1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3.0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93</w:t>
            </w:r>
          </w:p>
        </w:tc>
        <w:tc>
          <w:tcPr>
            <w:tcW w:w="1993" w:type="dxa"/>
          </w:tcPr>
          <w:p w14:paraId="738B3C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3</w:t>
            </w:r>
          </w:p>
        </w:tc>
        <w:tc>
          <w:tcPr>
            <w:tcW w:w="1993" w:type="dxa"/>
          </w:tcPr>
          <w:p w14:paraId="3F8DA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993" w:type="dxa"/>
          </w:tcPr>
          <w:p w14:paraId="3824933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27</w:t>
            </w:r>
          </w:p>
        </w:tc>
      </w:tr>
      <w:tr w14:paraId="4D9AE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6652EE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168533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0F2645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6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83</w:t>
            </w:r>
          </w:p>
        </w:tc>
        <w:tc>
          <w:tcPr>
            <w:tcW w:w="1993" w:type="dxa"/>
          </w:tcPr>
          <w:p w14:paraId="4A45D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7.6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45</w:t>
            </w:r>
          </w:p>
        </w:tc>
        <w:tc>
          <w:tcPr>
            <w:tcW w:w="1993" w:type="dxa"/>
          </w:tcPr>
          <w:p w14:paraId="7435AA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1993" w:type="dxa"/>
          </w:tcPr>
          <w:p w14:paraId="49D60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993" w:type="dxa"/>
          </w:tcPr>
          <w:p w14:paraId="333D31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21</w:t>
            </w:r>
          </w:p>
        </w:tc>
      </w:tr>
      <w:tr w14:paraId="52FD0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4AFB54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26EC07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47DC282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3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2</w:t>
            </w:r>
          </w:p>
        </w:tc>
        <w:tc>
          <w:tcPr>
            <w:tcW w:w="1993" w:type="dxa"/>
          </w:tcPr>
          <w:p w14:paraId="63FC71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0.8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89</w:t>
            </w:r>
          </w:p>
        </w:tc>
        <w:tc>
          <w:tcPr>
            <w:tcW w:w="1993" w:type="dxa"/>
          </w:tcPr>
          <w:p w14:paraId="669DEA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1993" w:type="dxa"/>
          </w:tcPr>
          <w:p w14:paraId="533418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1993" w:type="dxa"/>
          </w:tcPr>
          <w:p w14:paraId="10ACD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31</w:t>
            </w:r>
          </w:p>
        </w:tc>
      </w:tr>
      <w:tr w14:paraId="4F849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20FED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6BFE35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1268801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6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55</w:t>
            </w:r>
          </w:p>
        </w:tc>
        <w:tc>
          <w:tcPr>
            <w:tcW w:w="1993" w:type="dxa"/>
          </w:tcPr>
          <w:p w14:paraId="4E070A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0.7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20</w:t>
            </w:r>
          </w:p>
        </w:tc>
        <w:tc>
          <w:tcPr>
            <w:tcW w:w="1993" w:type="dxa"/>
          </w:tcPr>
          <w:p w14:paraId="7F2080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1993" w:type="dxa"/>
          </w:tcPr>
          <w:p w14:paraId="1CF847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1993" w:type="dxa"/>
          </w:tcPr>
          <w:p w14:paraId="7BDFB08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8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19</w:t>
            </w:r>
          </w:p>
        </w:tc>
      </w:tr>
      <w:tr w14:paraId="2C337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vAlign w:val="center"/>
          </w:tcPr>
          <w:p w14:paraId="67FEC6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  <w:p w14:paraId="50330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1992" w:type="dxa"/>
          </w:tcPr>
          <w:p w14:paraId="4FE575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30D0A4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3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1993" w:type="dxa"/>
          </w:tcPr>
          <w:p w14:paraId="4F3ABA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3.2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57</w:t>
            </w:r>
          </w:p>
        </w:tc>
        <w:tc>
          <w:tcPr>
            <w:tcW w:w="1993" w:type="dxa"/>
          </w:tcPr>
          <w:p w14:paraId="1B113B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993" w:type="dxa"/>
          </w:tcPr>
          <w:p w14:paraId="7F34F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0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993" w:type="dxa"/>
          </w:tcPr>
          <w:p w14:paraId="2CF0C7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23</w:t>
            </w:r>
          </w:p>
        </w:tc>
      </w:tr>
      <w:tr w14:paraId="0C3B1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1FA39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630102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38D5587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8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57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3" w:type="dxa"/>
          </w:tcPr>
          <w:p w14:paraId="6BAF15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74.6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47**</w:t>
            </w:r>
          </w:p>
        </w:tc>
        <w:tc>
          <w:tcPr>
            <w:tcW w:w="1993" w:type="dxa"/>
          </w:tcPr>
          <w:p w14:paraId="36E389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.3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83*</w:t>
            </w:r>
          </w:p>
        </w:tc>
        <w:tc>
          <w:tcPr>
            <w:tcW w:w="1993" w:type="dxa"/>
          </w:tcPr>
          <w:p w14:paraId="5230F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1993" w:type="dxa"/>
          </w:tcPr>
          <w:p w14:paraId="3BF6F5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1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94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</w:tr>
      <w:tr w14:paraId="2B6A7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4D8B2B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6F16D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5A4F58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0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32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3" w:type="dxa"/>
          </w:tcPr>
          <w:p w14:paraId="30FC6B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16.2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6.13**</w:t>
            </w:r>
          </w:p>
        </w:tc>
        <w:tc>
          <w:tcPr>
            <w:tcW w:w="1993" w:type="dxa"/>
          </w:tcPr>
          <w:p w14:paraId="5EC636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.9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52*</w:t>
            </w:r>
          </w:p>
        </w:tc>
        <w:tc>
          <w:tcPr>
            <w:tcW w:w="1993" w:type="dxa"/>
          </w:tcPr>
          <w:p w14:paraId="75268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993" w:type="dxa"/>
          </w:tcPr>
          <w:p w14:paraId="61F2671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3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1.77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*</w:t>
            </w:r>
          </w:p>
        </w:tc>
      </w:tr>
      <w:tr w14:paraId="578D4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2FB1F0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586E30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16493E2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5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46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3" w:type="dxa"/>
          </w:tcPr>
          <w:p w14:paraId="12E343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78.5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09**</w:t>
            </w:r>
          </w:p>
        </w:tc>
        <w:tc>
          <w:tcPr>
            <w:tcW w:w="1993" w:type="dxa"/>
          </w:tcPr>
          <w:p w14:paraId="33B2A7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.4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*</w:t>
            </w:r>
          </w:p>
        </w:tc>
        <w:tc>
          <w:tcPr>
            <w:tcW w:w="1993" w:type="dxa"/>
          </w:tcPr>
          <w:p w14:paraId="67E129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5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64*</w:t>
            </w:r>
          </w:p>
        </w:tc>
        <w:tc>
          <w:tcPr>
            <w:tcW w:w="1993" w:type="dxa"/>
          </w:tcPr>
          <w:p w14:paraId="440038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.1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84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*</w:t>
            </w:r>
          </w:p>
        </w:tc>
      </w:tr>
      <w:tr w14:paraId="66FB8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vAlign w:val="center"/>
          </w:tcPr>
          <w:p w14:paraId="76C653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+Niacin</w:t>
            </w:r>
          </w:p>
          <w:p w14:paraId="61BDE0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1992" w:type="dxa"/>
          </w:tcPr>
          <w:p w14:paraId="4C5248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0BBEE8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0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6</w:t>
            </w:r>
          </w:p>
        </w:tc>
        <w:tc>
          <w:tcPr>
            <w:tcW w:w="1993" w:type="dxa"/>
          </w:tcPr>
          <w:p w14:paraId="35EDAA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3.5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31</w:t>
            </w:r>
          </w:p>
        </w:tc>
        <w:tc>
          <w:tcPr>
            <w:tcW w:w="1993" w:type="dxa"/>
          </w:tcPr>
          <w:p w14:paraId="79BB21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71</w:t>
            </w:r>
          </w:p>
        </w:tc>
        <w:tc>
          <w:tcPr>
            <w:tcW w:w="1993" w:type="dxa"/>
          </w:tcPr>
          <w:p w14:paraId="1B097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0*</w:t>
            </w:r>
          </w:p>
        </w:tc>
        <w:tc>
          <w:tcPr>
            <w:tcW w:w="1993" w:type="dxa"/>
          </w:tcPr>
          <w:p w14:paraId="553ED8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21</w:t>
            </w:r>
          </w:p>
        </w:tc>
      </w:tr>
      <w:tr w14:paraId="60739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7BDCA5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5AD522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3D8726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7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0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3" w:type="dxa"/>
          </w:tcPr>
          <w:p w14:paraId="04D56E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68.5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6.26**</w:t>
            </w:r>
          </w:p>
        </w:tc>
        <w:tc>
          <w:tcPr>
            <w:tcW w:w="1993" w:type="dxa"/>
          </w:tcPr>
          <w:p w14:paraId="0AF481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.3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75*</w:t>
            </w:r>
          </w:p>
        </w:tc>
        <w:tc>
          <w:tcPr>
            <w:tcW w:w="1993" w:type="dxa"/>
          </w:tcPr>
          <w:p w14:paraId="612706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993" w:type="dxa"/>
          </w:tcPr>
          <w:p w14:paraId="314288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76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</w:tr>
      <w:tr w14:paraId="5AE33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5AE2B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4611C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338EC3F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5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53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#</w:t>
            </w:r>
          </w:p>
        </w:tc>
        <w:tc>
          <w:tcPr>
            <w:tcW w:w="1993" w:type="dxa"/>
          </w:tcPr>
          <w:p w14:paraId="070169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18.6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6.23**</w:t>
            </w:r>
          </w:p>
        </w:tc>
        <w:tc>
          <w:tcPr>
            <w:tcW w:w="1993" w:type="dxa"/>
          </w:tcPr>
          <w:p w14:paraId="5C4B3D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.5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58*</w:t>
            </w:r>
          </w:p>
        </w:tc>
        <w:tc>
          <w:tcPr>
            <w:tcW w:w="1993" w:type="dxa"/>
          </w:tcPr>
          <w:p w14:paraId="4D8786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37*</w:t>
            </w:r>
          </w:p>
        </w:tc>
        <w:tc>
          <w:tcPr>
            <w:tcW w:w="1993" w:type="dxa"/>
          </w:tcPr>
          <w:p w14:paraId="634B4D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5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1.57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*#</w:t>
            </w:r>
          </w:p>
        </w:tc>
      </w:tr>
      <w:tr w14:paraId="06E13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59F114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</w:tcPr>
          <w:p w14:paraId="10B280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2AF6623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0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9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#</w:t>
            </w:r>
          </w:p>
        </w:tc>
        <w:tc>
          <w:tcPr>
            <w:tcW w:w="1993" w:type="dxa"/>
          </w:tcPr>
          <w:p w14:paraId="4922B8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37.7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6.51**#</w:t>
            </w:r>
          </w:p>
        </w:tc>
        <w:tc>
          <w:tcPr>
            <w:tcW w:w="1993" w:type="dxa"/>
          </w:tcPr>
          <w:p w14:paraId="5417E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.6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1*#</w:t>
            </w:r>
          </w:p>
        </w:tc>
        <w:tc>
          <w:tcPr>
            <w:tcW w:w="1993" w:type="dxa"/>
          </w:tcPr>
          <w:p w14:paraId="349CAC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1993" w:type="dxa"/>
          </w:tcPr>
          <w:p w14:paraId="7995E78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6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84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*#</w:t>
            </w:r>
          </w:p>
        </w:tc>
      </w:tr>
    </w:tbl>
    <w:p w14:paraId="03FA440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ata are shown as mean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±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SEM. BUN: blood urea nitrogen; Cr: creatinine; P: phosphate; Ca: calcium.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5,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vs. the age-marched controls. #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&lt;0.05, ##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&lt;0.01, vs. the aged-marched CKD group. </w:t>
      </w:r>
    </w:p>
    <w:p w14:paraId="32A9194E">
      <w:pPr>
        <w:rPr>
          <w:rFonts w:ascii="Times New Roman" w:hAnsi="Times New Roman" w:cs="Times New Roman"/>
          <w:sz w:val="24"/>
          <w:szCs w:val="24"/>
        </w:rPr>
      </w:pPr>
    </w:p>
    <w:p w14:paraId="4F092BFC">
      <w:pPr>
        <w:rPr>
          <w:rFonts w:ascii="Times New Roman" w:hAnsi="Times New Roman" w:cs="Times New Roman"/>
          <w:sz w:val="24"/>
          <w:szCs w:val="24"/>
        </w:rPr>
      </w:pPr>
    </w:p>
    <w:p w14:paraId="06384184">
      <w:pPr>
        <w:rPr>
          <w:rFonts w:ascii="Times New Roman" w:hAnsi="Times New Roman" w:cs="Times New Roman"/>
          <w:sz w:val="24"/>
          <w:szCs w:val="24"/>
        </w:rPr>
      </w:pPr>
    </w:p>
    <w:p w14:paraId="31D55FD0">
      <w:pPr>
        <w:rPr>
          <w:rFonts w:ascii="Times New Roman" w:hAnsi="Times New Roman" w:cs="Times New Roman"/>
          <w:sz w:val="24"/>
          <w:szCs w:val="24"/>
        </w:rPr>
      </w:pPr>
    </w:p>
    <w:p w14:paraId="0C65BEE0">
      <w:pPr>
        <w:rPr>
          <w:rFonts w:ascii="Times New Roman" w:hAnsi="Times New Roman" w:cs="Times New Roman"/>
          <w:sz w:val="24"/>
          <w:szCs w:val="24"/>
        </w:rPr>
      </w:pPr>
    </w:p>
    <w:p w14:paraId="771F1DA1">
      <w:pPr>
        <w:rPr>
          <w:rFonts w:ascii="Times New Roman" w:hAnsi="Times New Roman" w:cs="Times New Roman"/>
          <w:sz w:val="24"/>
          <w:szCs w:val="24"/>
        </w:rPr>
      </w:pPr>
    </w:p>
    <w:p w14:paraId="19AB861F">
      <w:pPr>
        <w:rPr>
          <w:rFonts w:ascii="Times New Roman" w:hAnsi="Times New Roman" w:cs="Times New Roman"/>
          <w:sz w:val="24"/>
          <w:szCs w:val="24"/>
        </w:rPr>
      </w:pPr>
    </w:p>
    <w:p w14:paraId="4976376F">
      <w:pPr>
        <w:rPr>
          <w:rFonts w:ascii="Times New Roman" w:hAnsi="Times New Roman" w:cs="Times New Roman"/>
          <w:sz w:val="24"/>
          <w:szCs w:val="24"/>
        </w:rPr>
      </w:pPr>
    </w:p>
    <w:p w14:paraId="50922F77">
      <w:pPr>
        <w:rPr>
          <w:rFonts w:hint="eastAsia" w:ascii="Times New Roman" w:hAnsi="Times New Roman" w:cs="Times New Roman"/>
          <w:sz w:val="24"/>
          <w:szCs w:val="24"/>
        </w:rPr>
      </w:pPr>
    </w:p>
    <w:p w14:paraId="1BD757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3. Basic information of mice.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14:paraId="2C6A7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4" w:hRule="atLeast"/>
          <w:jc w:val="center"/>
        </w:trPr>
        <w:tc>
          <w:tcPr>
            <w:tcW w:w="3984" w:type="dxa"/>
            <w:gridSpan w:val="2"/>
          </w:tcPr>
          <w:p w14:paraId="58BF88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OLE_LINK1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bookmarkEnd w:id="9"/>
          <w:p w14:paraId="170FB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197ACE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OLE_LINK1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</w:t>
            </w:r>
          </w:p>
          <w:p w14:paraId="50C30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(g)</w:t>
            </w:r>
            <w:bookmarkEnd w:id="10"/>
          </w:p>
        </w:tc>
        <w:tc>
          <w:tcPr>
            <w:tcW w:w="1993" w:type="dxa"/>
          </w:tcPr>
          <w:p w14:paraId="72A0C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1" w:name="OLE_LINK1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</w:t>
            </w:r>
          </w:p>
          <w:p w14:paraId="64F1B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/L)</w:t>
            </w:r>
            <w:bookmarkEnd w:id="11"/>
          </w:p>
        </w:tc>
        <w:tc>
          <w:tcPr>
            <w:tcW w:w="1993" w:type="dxa"/>
          </w:tcPr>
          <w:p w14:paraId="512A85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2" w:name="OLE_LINK13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P</w:t>
            </w:r>
          </w:p>
          <w:p w14:paraId="28311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  <w:bookmarkEnd w:id="12"/>
          </w:p>
        </w:tc>
        <w:tc>
          <w:tcPr>
            <w:tcW w:w="1993" w:type="dxa"/>
          </w:tcPr>
          <w:p w14:paraId="1F6EB0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3" w:name="OLE_LINK1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a</w:t>
            </w:r>
          </w:p>
          <w:p w14:paraId="7DE065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  <w:bookmarkEnd w:id="13"/>
          </w:p>
        </w:tc>
        <w:tc>
          <w:tcPr>
            <w:tcW w:w="1993" w:type="dxa"/>
          </w:tcPr>
          <w:p w14:paraId="52AE60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4" w:name="OLE_LINK1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14:paraId="24A6C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  <w:bookmarkEnd w:id="14"/>
          </w:p>
        </w:tc>
      </w:tr>
      <w:tr w14:paraId="6DADD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restart"/>
          </w:tcPr>
          <w:p w14:paraId="13129084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7E6092">
            <w:pPr>
              <w:ind w:left="80" w:leftChars="38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e</w:t>
            </w:r>
          </w:p>
          <w:p w14:paraId="551D4628">
            <w:pPr>
              <w:ind w:left="80" w:leftChars="38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1992" w:type="dxa"/>
          </w:tcPr>
          <w:p w14:paraId="5F195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6ACC9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1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.7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7</w:t>
            </w:r>
            <w:bookmarkEnd w:id="15"/>
          </w:p>
        </w:tc>
        <w:tc>
          <w:tcPr>
            <w:tcW w:w="1993" w:type="dxa"/>
          </w:tcPr>
          <w:p w14:paraId="45F8E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2.8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28</w:t>
            </w:r>
          </w:p>
        </w:tc>
        <w:tc>
          <w:tcPr>
            <w:tcW w:w="1993" w:type="dxa"/>
          </w:tcPr>
          <w:p w14:paraId="79D1EB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993" w:type="dxa"/>
          </w:tcPr>
          <w:p w14:paraId="0553B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93" w:type="dxa"/>
          </w:tcPr>
          <w:p w14:paraId="7854F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1</w:t>
            </w:r>
          </w:p>
        </w:tc>
      </w:tr>
      <w:tr w14:paraId="6393B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406DB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4C3D5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69294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93" w:type="dxa"/>
          </w:tcPr>
          <w:p w14:paraId="6FB339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0.2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57</w:t>
            </w:r>
          </w:p>
        </w:tc>
        <w:tc>
          <w:tcPr>
            <w:tcW w:w="1993" w:type="dxa"/>
          </w:tcPr>
          <w:p w14:paraId="49B34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993" w:type="dxa"/>
          </w:tcPr>
          <w:p w14:paraId="7EF72E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993" w:type="dxa"/>
          </w:tcPr>
          <w:p w14:paraId="6BBD9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.6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7</w:t>
            </w:r>
          </w:p>
        </w:tc>
      </w:tr>
      <w:tr w14:paraId="25578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34C52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79792661"/>
          </w:p>
        </w:tc>
        <w:tc>
          <w:tcPr>
            <w:tcW w:w="1992" w:type="dxa"/>
          </w:tcPr>
          <w:p w14:paraId="09BDF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58F63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93" w:type="dxa"/>
          </w:tcPr>
          <w:p w14:paraId="79838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21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4.5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47</w:t>
            </w:r>
            <w:bookmarkEnd w:id="17"/>
          </w:p>
        </w:tc>
        <w:tc>
          <w:tcPr>
            <w:tcW w:w="1993" w:type="dxa"/>
          </w:tcPr>
          <w:p w14:paraId="451C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993" w:type="dxa"/>
          </w:tcPr>
          <w:p w14:paraId="71346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1993" w:type="dxa"/>
          </w:tcPr>
          <w:p w14:paraId="023AD0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0.4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7</w:t>
            </w:r>
          </w:p>
        </w:tc>
      </w:tr>
      <w:bookmarkEnd w:id="16"/>
      <w:tr w14:paraId="3A9F4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296192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79792781"/>
          </w:p>
        </w:tc>
        <w:tc>
          <w:tcPr>
            <w:tcW w:w="1992" w:type="dxa"/>
          </w:tcPr>
          <w:p w14:paraId="1F30CA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2DDFB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.1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993" w:type="dxa"/>
          </w:tcPr>
          <w:p w14:paraId="79932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3.0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24</w:t>
            </w:r>
          </w:p>
        </w:tc>
        <w:tc>
          <w:tcPr>
            <w:tcW w:w="1993" w:type="dxa"/>
          </w:tcPr>
          <w:p w14:paraId="1C622F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993" w:type="dxa"/>
          </w:tcPr>
          <w:p w14:paraId="7DC85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993" w:type="dxa"/>
          </w:tcPr>
          <w:p w14:paraId="099BD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3</w:t>
            </w:r>
          </w:p>
        </w:tc>
      </w:tr>
      <w:bookmarkEnd w:id="18"/>
      <w:tr w14:paraId="13416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restart"/>
          </w:tcPr>
          <w:p w14:paraId="56D09E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2D46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  <w:p w14:paraId="0C509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1992" w:type="dxa"/>
          </w:tcPr>
          <w:p w14:paraId="0B225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40ABE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.7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93" w:type="dxa"/>
          </w:tcPr>
          <w:p w14:paraId="1EDE8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3.7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45</w:t>
            </w:r>
          </w:p>
        </w:tc>
        <w:tc>
          <w:tcPr>
            <w:tcW w:w="1993" w:type="dxa"/>
          </w:tcPr>
          <w:p w14:paraId="5AAE8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993" w:type="dxa"/>
          </w:tcPr>
          <w:p w14:paraId="745A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0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993" w:type="dxa"/>
          </w:tcPr>
          <w:p w14:paraId="3C408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.1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2</w:t>
            </w:r>
          </w:p>
        </w:tc>
      </w:tr>
      <w:tr w14:paraId="566E1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4EB13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7EF1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117D67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8*</w:t>
            </w:r>
          </w:p>
        </w:tc>
        <w:tc>
          <w:tcPr>
            <w:tcW w:w="1993" w:type="dxa"/>
          </w:tcPr>
          <w:p w14:paraId="12F79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68.4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73**</w:t>
            </w:r>
          </w:p>
        </w:tc>
        <w:tc>
          <w:tcPr>
            <w:tcW w:w="1993" w:type="dxa"/>
          </w:tcPr>
          <w:p w14:paraId="3FE918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3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9*</w:t>
            </w:r>
          </w:p>
        </w:tc>
        <w:tc>
          <w:tcPr>
            <w:tcW w:w="1993" w:type="dxa"/>
          </w:tcPr>
          <w:p w14:paraId="6C697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1993" w:type="dxa"/>
          </w:tcPr>
          <w:p w14:paraId="248D29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7.1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01*</w:t>
            </w:r>
          </w:p>
        </w:tc>
      </w:tr>
      <w:tr w14:paraId="69FB5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595FBF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49423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0D154B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0.0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3" w:type="dxa"/>
          </w:tcPr>
          <w:p w14:paraId="04F41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15.7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47**</w:t>
            </w:r>
          </w:p>
        </w:tc>
        <w:tc>
          <w:tcPr>
            <w:tcW w:w="1993" w:type="dxa"/>
          </w:tcPr>
          <w:p w14:paraId="246E2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7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3*</w:t>
            </w:r>
          </w:p>
        </w:tc>
        <w:tc>
          <w:tcPr>
            <w:tcW w:w="1993" w:type="dxa"/>
          </w:tcPr>
          <w:p w14:paraId="31CF4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4*</w:t>
            </w:r>
          </w:p>
        </w:tc>
        <w:tc>
          <w:tcPr>
            <w:tcW w:w="1993" w:type="dxa"/>
          </w:tcPr>
          <w:p w14:paraId="78BF9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*</w:t>
            </w:r>
          </w:p>
        </w:tc>
      </w:tr>
      <w:tr w14:paraId="313F7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69ADF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5279A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1F11CE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*</w:t>
            </w:r>
          </w:p>
        </w:tc>
        <w:tc>
          <w:tcPr>
            <w:tcW w:w="1993" w:type="dxa"/>
          </w:tcPr>
          <w:p w14:paraId="09299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80.4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24**</w:t>
            </w:r>
          </w:p>
        </w:tc>
        <w:tc>
          <w:tcPr>
            <w:tcW w:w="1993" w:type="dxa"/>
          </w:tcPr>
          <w:p w14:paraId="1AA7D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5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7*</w:t>
            </w:r>
          </w:p>
        </w:tc>
        <w:tc>
          <w:tcPr>
            <w:tcW w:w="1993" w:type="dxa"/>
          </w:tcPr>
          <w:p w14:paraId="347D4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*</w:t>
            </w:r>
          </w:p>
        </w:tc>
        <w:tc>
          <w:tcPr>
            <w:tcW w:w="1993" w:type="dxa"/>
          </w:tcPr>
          <w:p w14:paraId="454CE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3.1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55**</w:t>
            </w:r>
          </w:p>
        </w:tc>
      </w:tr>
      <w:tr w14:paraId="42B0B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restart"/>
          </w:tcPr>
          <w:p w14:paraId="1930A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B429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+Niacin</w:t>
            </w:r>
          </w:p>
          <w:p w14:paraId="35C42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  <w:p w14:paraId="69D89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36486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13EF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4*#</w:t>
            </w:r>
          </w:p>
        </w:tc>
        <w:tc>
          <w:tcPr>
            <w:tcW w:w="1993" w:type="dxa"/>
          </w:tcPr>
          <w:p w14:paraId="5CB035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4.2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11</w:t>
            </w:r>
          </w:p>
        </w:tc>
        <w:tc>
          <w:tcPr>
            <w:tcW w:w="1993" w:type="dxa"/>
          </w:tcPr>
          <w:p w14:paraId="6F05E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2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993" w:type="dxa"/>
          </w:tcPr>
          <w:p w14:paraId="5165D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0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993" w:type="dxa"/>
          </w:tcPr>
          <w:p w14:paraId="4C0A5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.0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8</w:t>
            </w:r>
          </w:p>
        </w:tc>
      </w:tr>
      <w:tr w14:paraId="5B7D6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0F681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265A5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72E92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4*#</w:t>
            </w:r>
          </w:p>
        </w:tc>
        <w:tc>
          <w:tcPr>
            <w:tcW w:w="1993" w:type="dxa"/>
          </w:tcPr>
          <w:p w14:paraId="74A14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57.5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58**</w:t>
            </w:r>
          </w:p>
        </w:tc>
        <w:tc>
          <w:tcPr>
            <w:tcW w:w="1993" w:type="dxa"/>
          </w:tcPr>
          <w:p w14:paraId="6A894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2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7*</w:t>
            </w:r>
          </w:p>
        </w:tc>
        <w:tc>
          <w:tcPr>
            <w:tcW w:w="1993" w:type="dxa"/>
          </w:tcPr>
          <w:p w14:paraId="30C66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993" w:type="dxa"/>
          </w:tcPr>
          <w:p w14:paraId="4644E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9.5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.27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*</w:t>
            </w:r>
          </w:p>
        </w:tc>
      </w:tr>
      <w:tr w14:paraId="11CBB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74D27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499C0D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02BB0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8*</w:t>
            </w:r>
          </w:p>
        </w:tc>
        <w:tc>
          <w:tcPr>
            <w:tcW w:w="1993" w:type="dxa"/>
          </w:tcPr>
          <w:p w14:paraId="5C9FE0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08.5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6.54**</w:t>
            </w:r>
          </w:p>
        </w:tc>
        <w:tc>
          <w:tcPr>
            <w:tcW w:w="1993" w:type="dxa"/>
          </w:tcPr>
          <w:p w14:paraId="7C7A0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4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2*</w:t>
            </w:r>
          </w:p>
        </w:tc>
        <w:tc>
          <w:tcPr>
            <w:tcW w:w="1993" w:type="dxa"/>
          </w:tcPr>
          <w:p w14:paraId="7092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20*</w:t>
            </w:r>
          </w:p>
        </w:tc>
        <w:tc>
          <w:tcPr>
            <w:tcW w:w="1993" w:type="dxa"/>
          </w:tcPr>
          <w:p w14:paraId="367DC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0.2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6*</w:t>
            </w:r>
          </w:p>
        </w:tc>
      </w:tr>
      <w:tr w14:paraId="4C821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4E6A6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63891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1D286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5*#</w:t>
            </w:r>
          </w:p>
        </w:tc>
        <w:tc>
          <w:tcPr>
            <w:tcW w:w="1993" w:type="dxa"/>
          </w:tcPr>
          <w:p w14:paraId="319DC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25.5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.87**#</w:t>
            </w:r>
          </w:p>
        </w:tc>
        <w:tc>
          <w:tcPr>
            <w:tcW w:w="1993" w:type="dxa"/>
          </w:tcPr>
          <w:p w14:paraId="0E379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5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28*#</w:t>
            </w:r>
          </w:p>
        </w:tc>
        <w:tc>
          <w:tcPr>
            <w:tcW w:w="1993" w:type="dxa"/>
          </w:tcPr>
          <w:p w14:paraId="055EC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4*#</w:t>
            </w:r>
          </w:p>
        </w:tc>
        <w:tc>
          <w:tcPr>
            <w:tcW w:w="1993" w:type="dxa"/>
          </w:tcPr>
          <w:p w14:paraId="1FF9C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7.5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59*#</w:t>
            </w:r>
          </w:p>
        </w:tc>
      </w:tr>
      <w:tr w14:paraId="6B01B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restart"/>
          </w:tcPr>
          <w:p w14:paraId="67029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+Niaci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  <w:p w14:paraId="0942FB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X527</w:t>
            </w:r>
          </w:p>
          <w:p w14:paraId="362F4B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2" w:type="dxa"/>
          </w:tcPr>
          <w:p w14:paraId="4F5E3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6D480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993" w:type="dxa"/>
          </w:tcPr>
          <w:p w14:paraId="7FBB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1.79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15</w:t>
            </w:r>
          </w:p>
        </w:tc>
        <w:tc>
          <w:tcPr>
            <w:tcW w:w="1993" w:type="dxa"/>
          </w:tcPr>
          <w:p w14:paraId="5667A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1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.28</w:t>
            </w:r>
          </w:p>
        </w:tc>
        <w:tc>
          <w:tcPr>
            <w:tcW w:w="1993" w:type="dxa"/>
          </w:tcPr>
          <w:p w14:paraId="6142E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0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993" w:type="dxa"/>
          </w:tcPr>
          <w:p w14:paraId="5FB2D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1</w:t>
            </w:r>
          </w:p>
        </w:tc>
      </w:tr>
      <w:tr w14:paraId="1702B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3C1B0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74625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7BA36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4*</w:t>
            </w:r>
          </w:p>
        </w:tc>
        <w:tc>
          <w:tcPr>
            <w:tcW w:w="1993" w:type="dxa"/>
          </w:tcPr>
          <w:p w14:paraId="463ED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66.5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35**</w:t>
            </w:r>
          </w:p>
        </w:tc>
        <w:tc>
          <w:tcPr>
            <w:tcW w:w="1993" w:type="dxa"/>
          </w:tcPr>
          <w:p w14:paraId="746AA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5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9*</w:t>
            </w:r>
          </w:p>
        </w:tc>
        <w:tc>
          <w:tcPr>
            <w:tcW w:w="1993" w:type="dxa"/>
          </w:tcPr>
          <w:p w14:paraId="3B3E8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993" w:type="dxa"/>
          </w:tcPr>
          <w:p w14:paraId="6851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6.8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1*</w:t>
            </w:r>
          </w:p>
        </w:tc>
      </w:tr>
      <w:tr w14:paraId="52B37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5D32A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7AA75B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016A8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5*</w:t>
            </w:r>
          </w:p>
        </w:tc>
        <w:tc>
          <w:tcPr>
            <w:tcW w:w="1993" w:type="dxa"/>
          </w:tcPr>
          <w:p w14:paraId="6F76D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24.4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25**</w:t>
            </w:r>
          </w:p>
        </w:tc>
        <w:tc>
          <w:tcPr>
            <w:tcW w:w="1993" w:type="dxa"/>
          </w:tcPr>
          <w:p w14:paraId="3CE05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8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2*</w:t>
            </w:r>
          </w:p>
        </w:tc>
        <w:tc>
          <w:tcPr>
            <w:tcW w:w="1993" w:type="dxa"/>
          </w:tcPr>
          <w:p w14:paraId="06C74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993" w:type="dxa"/>
          </w:tcPr>
          <w:p w14:paraId="25AF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03*#</w:t>
            </w:r>
          </w:p>
        </w:tc>
      </w:tr>
      <w:tr w14:paraId="71168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48F5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019E1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2A1FE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4*</w:t>
            </w:r>
          </w:p>
        </w:tc>
        <w:tc>
          <w:tcPr>
            <w:tcW w:w="1993" w:type="dxa"/>
          </w:tcPr>
          <w:p w14:paraId="23E76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79.5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.56**</w:t>
            </w:r>
          </w:p>
        </w:tc>
        <w:tc>
          <w:tcPr>
            <w:tcW w:w="1993" w:type="dxa"/>
          </w:tcPr>
          <w:p w14:paraId="00B3D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2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20*</w:t>
            </w:r>
          </w:p>
        </w:tc>
        <w:tc>
          <w:tcPr>
            <w:tcW w:w="1993" w:type="dxa"/>
          </w:tcPr>
          <w:p w14:paraId="0D957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993" w:type="dxa"/>
          </w:tcPr>
          <w:p w14:paraId="394041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8**#</w:t>
            </w:r>
          </w:p>
        </w:tc>
      </w:tr>
      <w:tr w14:paraId="2903B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restart"/>
          </w:tcPr>
          <w:p w14:paraId="4D1E6D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+Niaci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  <w:p w14:paraId="0B41C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ss_128167</w:t>
            </w:r>
          </w:p>
          <w:p w14:paraId="095A2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2" w:type="dxa"/>
          </w:tcPr>
          <w:p w14:paraId="62EB4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7733C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993" w:type="dxa"/>
          </w:tcPr>
          <w:p w14:paraId="19789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5.5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14</w:t>
            </w:r>
          </w:p>
        </w:tc>
        <w:tc>
          <w:tcPr>
            <w:tcW w:w="1993" w:type="dxa"/>
          </w:tcPr>
          <w:p w14:paraId="41C6F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1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993" w:type="dxa"/>
          </w:tcPr>
          <w:p w14:paraId="084A3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1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993" w:type="dxa"/>
          </w:tcPr>
          <w:p w14:paraId="2236BD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8</w:t>
            </w:r>
          </w:p>
        </w:tc>
      </w:tr>
      <w:tr w14:paraId="171FB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0E20F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212F4B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weeks</w:t>
            </w:r>
          </w:p>
        </w:tc>
        <w:tc>
          <w:tcPr>
            <w:tcW w:w="1992" w:type="dxa"/>
          </w:tcPr>
          <w:p w14:paraId="2E6E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7*</w:t>
            </w:r>
          </w:p>
        </w:tc>
        <w:tc>
          <w:tcPr>
            <w:tcW w:w="1993" w:type="dxa"/>
          </w:tcPr>
          <w:p w14:paraId="4FF7B3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78.5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24**</w:t>
            </w:r>
          </w:p>
        </w:tc>
        <w:tc>
          <w:tcPr>
            <w:tcW w:w="1993" w:type="dxa"/>
          </w:tcPr>
          <w:p w14:paraId="6C9D6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6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7*</w:t>
            </w:r>
          </w:p>
        </w:tc>
        <w:tc>
          <w:tcPr>
            <w:tcW w:w="1993" w:type="dxa"/>
          </w:tcPr>
          <w:p w14:paraId="6E830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993" w:type="dxa"/>
          </w:tcPr>
          <w:p w14:paraId="331A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08*</w:t>
            </w:r>
          </w:p>
        </w:tc>
      </w:tr>
      <w:tr w14:paraId="27E14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37CD5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5BF1F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992" w:type="dxa"/>
          </w:tcPr>
          <w:p w14:paraId="6C0DE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6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7*</w:t>
            </w:r>
          </w:p>
        </w:tc>
        <w:tc>
          <w:tcPr>
            <w:tcW w:w="1993" w:type="dxa"/>
          </w:tcPr>
          <w:p w14:paraId="6D691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19.5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47**</w:t>
            </w:r>
          </w:p>
        </w:tc>
        <w:tc>
          <w:tcPr>
            <w:tcW w:w="1993" w:type="dxa"/>
          </w:tcPr>
          <w:p w14:paraId="74E2A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8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7*</w:t>
            </w:r>
          </w:p>
        </w:tc>
        <w:tc>
          <w:tcPr>
            <w:tcW w:w="1993" w:type="dxa"/>
          </w:tcPr>
          <w:p w14:paraId="35F84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#</w:t>
            </w:r>
          </w:p>
        </w:tc>
        <w:tc>
          <w:tcPr>
            <w:tcW w:w="1993" w:type="dxa"/>
          </w:tcPr>
          <w:p w14:paraId="11BD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7**#</w:t>
            </w:r>
          </w:p>
        </w:tc>
      </w:tr>
      <w:tr w14:paraId="66076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Merge w:val="continue"/>
          </w:tcPr>
          <w:p w14:paraId="08017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3A9A1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weeks</w:t>
            </w:r>
          </w:p>
        </w:tc>
        <w:tc>
          <w:tcPr>
            <w:tcW w:w="1992" w:type="dxa"/>
          </w:tcPr>
          <w:p w14:paraId="45496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8*</w:t>
            </w:r>
          </w:p>
        </w:tc>
        <w:tc>
          <w:tcPr>
            <w:tcW w:w="1993" w:type="dxa"/>
          </w:tcPr>
          <w:p w14:paraId="2C82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88.8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.57**</w:t>
            </w:r>
          </w:p>
        </w:tc>
        <w:tc>
          <w:tcPr>
            <w:tcW w:w="1993" w:type="dxa"/>
          </w:tcPr>
          <w:p w14:paraId="1BFB3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.2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05*</w:t>
            </w:r>
          </w:p>
        </w:tc>
        <w:tc>
          <w:tcPr>
            <w:tcW w:w="1993" w:type="dxa"/>
          </w:tcPr>
          <w:p w14:paraId="1075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4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22*#</w:t>
            </w:r>
          </w:p>
        </w:tc>
        <w:tc>
          <w:tcPr>
            <w:tcW w:w="1993" w:type="dxa"/>
          </w:tcPr>
          <w:p w14:paraId="76744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05*#</w:t>
            </w:r>
          </w:p>
        </w:tc>
      </w:tr>
    </w:tbl>
    <w:p w14:paraId="25327B93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ata are shown as mean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±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SEM. BUN: blood urea nitrogen; Cr: creatinine; P: phosphate; Ca: calcium.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5,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vs. the age-marched controls. #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&lt;0.05, ##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&lt;0.01, vs. the aged-marched CKD group. </w:t>
      </w:r>
    </w:p>
    <w:p w14:paraId="6F0799C9">
      <w:pPr>
        <w:rPr>
          <w:rFonts w:hint="eastAsia" w:ascii="Times New Roman" w:hAnsi="Times New Roman" w:cs="Times New Roman"/>
          <w:sz w:val="24"/>
          <w:szCs w:val="24"/>
        </w:rPr>
      </w:pPr>
      <w:bookmarkStart w:id="26" w:name="_GoBack"/>
      <w:bookmarkEnd w:id="26"/>
    </w:p>
    <w:p w14:paraId="01E81A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4. Basic information of mice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14:paraId="51C07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984" w:type="dxa"/>
            <w:gridSpan w:val="2"/>
          </w:tcPr>
          <w:p w14:paraId="794B77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14:paraId="374105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4D2096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</w:t>
            </w:r>
          </w:p>
          <w:p w14:paraId="54833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(g)</w:t>
            </w:r>
          </w:p>
        </w:tc>
        <w:tc>
          <w:tcPr>
            <w:tcW w:w="1993" w:type="dxa"/>
          </w:tcPr>
          <w:p w14:paraId="637CF8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r</w:t>
            </w:r>
          </w:p>
          <w:p w14:paraId="47E5F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/L)</w:t>
            </w:r>
          </w:p>
        </w:tc>
        <w:tc>
          <w:tcPr>
            <w:tcW w:w="1993" w:type="dxa"/>
          </w:tcPr>
          <w:p w14:paraId="0BB4A4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P</w:t>
            </w:r>
          </w:p>
          <w:p w14:paraId="5D6D9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1993" w:type="dxa"/>
          </w:tcPr>
          <w:p w14:paraId="58E28C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a</w:t>
            </w:r>
          </w:p>
          <w:p w14:paraId="5088F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1993" w:type="dxa"/>
          </w:tcPr>
          <w:p w14:paraId="13B62B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</w:t>
            </w:r>
          </w:p>
          <w:p w14:paraId="3203A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</w:tr>
      <w:tr w14:paraId="56196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</w:tcPr>
          <w:p w14:paraId="227FB0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9" w:name="_Hlk17979612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e</w:t>
            </w:r>
          </w:p>
          <w:p w14:paraId="0D93A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1992" w:type="dxa"/>
          </w:tcPr>
          <w:p w14:paraId="741795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47DDBF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2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.0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2</w:t>
            </w:r>
            <w:bookmarkEnd w:id="20"/>
          </w:p>
        </w:tc>
        <w:tc>
          <w:tcPr>
            <w:tcW w:w="1993" w:type="dxa"/>
          </w:tcPr>
          <w:p w14:paraId="211B3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1.3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.21</w:t>
            </w:r>
          </w:p>
        </w:tc>
        <w:tc>
          <w:tcPr>
            <w:tcW w:w="1993" w:type="dxa"/>
          </w:tcPr>
          <w:p w14:paraId="2B6AD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993" w:type="dxa"/>
          </w:tcPr>
          <w:p w14:paraId="3BEA4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993" w:type="dxa"/>
          </w:tcPr>
          <w:p w14:paraId="24BBD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.81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4</w:t>
            </w:r>
          </w:p>
        </w:tc>
      </w:tr>
      <w:bookmarkEnd w:id="19"/>
      <w:tr w14:paraId="60B4B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28C49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179796356"/>
          </w:p>
        </w:tc>
        <w:tc>
          <w:tcPr>
            <w:tcW w:w="1992" w:type="dxa"/>
          </w:tcPr>
          <w:p w14:paraId="195AE9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 weeks</w:t>
            </w:r>
          </w:p>
        </w:tc>
        <w:tc>
          <w:tcPr>
            <w:tcW w:w="1992" w:type="dxa"/>
          </w:tcPr>
          <w:p w14:paraId="4FACF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1.5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993" w:type="dxa"/>
          </w:tcPr>
          <w:p w14:paraId="3A2C2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8.8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57</w:t>
            </w:r>
          </w:p>
        </w:tc>
        <w:tc>
          <w:tcPr>
            <w:tcW w:w="1993" w:type="dxa"/>
          </w:tcPr>
          <w:p w14:paraId="4B92DA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993" w:type="dxa"/>
          </w:tcPr>
          <w:p w14:paraId="5BD8A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2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993" w:type="dxa"/>
          </w:tcPr>
          <w:p w14:paraId="22603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0.1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64</w:t>
            </w:r>
          </w:p>
        </w:tc>
      </w:tr>
      <w:bookmarkEnd w:id="21"/>
      <w:tr w14:paraId="2DB86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</w:tcPr>
          <w:p w14:paraId="29627B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bookmarkStart w:id="22" w:name="OLE_LINK17"/>
            <w:bookmarkStart w:id="23" w:name="_Hlk179796142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V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bookmarkEnd w:id="22"/>
          </w:p>
          <w:p w14:paraId="10710A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4" w:name="OLE_LINK18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n=7)</w:t>
            </w:r>
            <w:bookmarkEnd w:id="24"/>
          </w:p>
        </w:tc>
        <w:tc>
          <w:tcPr>
            <w:tcW w:w="1992" w:type="dxa"/>
          </w:tcPr>
          <w:p w14:paraId="5BB33B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05F60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.9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993" w:type="dxa"/>
          </w:tcPr>
          <w:p w14:paraId="4A9D0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0.9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87</w:t>
            </w:r>
          </w:p>
        </w:tc>
        <w:tc>
          <w:tcPr>
            <w:tcW w:w="1993" w:type="dxa"/>
          </w:tcPr>
          <w:p w14:paraId="04E1E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993" w:type="dxa"/>
          </w:tcPr>
          <w:p w14:paraId="6A2DC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0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1993" w:type="dxa"/>
          </w:tcPr>
          <w:p w14:paraId="78E2B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9.0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5</w:t>
            </w:r>
          </w:p>
        </w:tc>
      </w:tr>
      <w:bookmarkEnd w:id="23"/>
      <w:tr w14:paraId="537EE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15DAB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5" w:name="_Hlk179796913"/>
          </w:p>
        </w:tc>
        <w:tc>
          <w:tcPr>
            <w:tcW w:w="1992" w:type="dxa"/>
          </w:tcPr>
          <w:p w14:paraId="037F0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 weeks</w:t>
            </w:r>
          </w:p>
        </w:tc>
        <w:tc>
          <w:tcPr>
            <w:tcW w:w="1992" w:type="dxa"/>
          </w:tcPr>
          <w:p w14:paraId="3A695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9.0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3*</w:t>
            </w:r>
          </w:p>
        </w:tc>
        <w:tc>
          <w:tcPr>
            <w:tcW w:w="1993" w:type="dxa"/>
          </w:tcPr>
          <w:p w14:paraId="75D7E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0.3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89*</w:t>
            </w:r>
          </w:p>
        </w:tc>
        <w:tc>
          <w:tcPr>
            <w:tcW w:w="1993" w:type="dxa"/>
          </w:tcPr>
          <w:p w14:paraId="7725D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3*</w:t>
            </w:r>
          </w:p>
        </w:tc>
        <w:tc>
          <w:tcPr>
            <w:tcW w:w="1993" w:type="dxa"/>
          </w:tcPr>
          <w:p w14:paraId="02BE6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2*</w:t>
            </w:r>
          </w:p>
        </w:tc>
        <w:tc>
          <w:tcPr>
            <w:tcW w:w="1993" w:type="dxa"/>
          </w:tcPr>
          <w:p w14:paraId="5C8AC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8.8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7*</w:t>
            </w:r>
          </w:p>
        </w:tc>
      </w:tr>
      <w:bookmarkEnd w:id="25"/>
      <w:tr w14:paraId="39264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</w:tcPr>
          <w:p w14:paraId="66150D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V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+Niacin</w:t>
            </w:r>
          </w:p>
          <w:p w14:paraId="45E8CB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1992" w:type="dxa"/>
          </w:tcPr>
          <w:p w14:paraId="0EE44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 week</w:t>
            </w:r>
          </w:p>
        </w:tc>
        <w:tc>
          <w:tcPr>
            <w:tcW w:w="1992" w:type="dxa"/>
          </w:tcPr>
          <w:p w14:paraId="6789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.7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1993" w:type="dxa"/>
          </w:tcPr>
          <w:p w14:paraId="12B22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2.1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56</w:t>
            </w:r>
          </w:p>
        </w:tc>
        <w:tc>
          <w:tcPr>
            <w:tcW w:w="1993" w:type="dxa"/>
          </w:tcPr>
          <w:p w14:paraId="57699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993" w:type="dxa"/>
          </w:tcPr>
          <w:p w14:paraId="07D9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2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993" w:type="dxa"/>
          </w:tcPr>
          <w:p w14:paraId="2B5D6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.9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47</w:t>
            </w:r>
          </w:p>
        </w:tc>
      </w:tr>
      <w:tr w14:paraId="3DD4C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</w:tcPr>
          <w:p w14:paraId="21B1D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</w:tcPr>
          <w:p w14:paraId="3E034A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 weeks</w:t>
            </w:r>
          </w:p>
        </w:tc>
        <w:tc>
          <w:tcPr>
            <w:tcW w:w="1992" w:type="dxa"/>
          </w:tcPr>
          <w:p w14:paraId="1F47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0.07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81*</w:t>
            </w:r>
          </w:p>
        </w:tc>
        <w:tc>
          <w:tcPr>
            <w:tcW w:w="1993" w:type="dxa"/>
          </w:tcPr>
          <w:p w14:paraId="038FF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2.14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.01*</w:t>
            </w:r>
          </w:p>
        </w:tc>
        <w:tc>
          <w:tcPr>
            <w:tcW w:w="1993" w:type="dxa"/>
          </w:tcPr>
          <w:p w14:paraId="455318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45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21*</w:t>
            </w:r>
          </w:p>
        </w:tc>
        <w:tc>
          <w:tcPr>
            <w:tcW w:w="1993" w:type="dxa"/>
          </w:tcPr>
          <w:p w14:paraId="1FE98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.33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0.07*</w:t>
            </w:r>
          </w:p>
        </w:tc>
        <w:tc>
          <w:tcPr>
            <w:tcW w:w="1993" w:type="dxa"/>
          </w:tcPr>
          <w:p w14:paraId="5E354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0.38</w:t>
            </w:r>
            <w:r>
              <w:rPr>
                <w:rFonts w:ascii="Times New Roman" w:hAnsi="Times New Roman" w:eastAsia="楷体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4"/>
              </w:rPr>
              <w:t>1.03*</w:t>
            </w:r>
          </w:p>
        </w:tc>
      </w:tr>
    </w:tbl>
    <w:p w14:paraId="53F2215B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ata are shown as mean</w:t>
      </w:r>
      <w:r>
        <w:rPr>
          <w:rFonts w:ascii="Times New Roman" w:hAnsi="Times New Roman" w:eastAsia="楷体" w:cs="Times New Roman"/>
          <w:b/>
          <w:bCs/>
          <w:sz w:val="24"/>
          <w:szCs w:val="24"/>
        </w:rPr>
        <w:t>±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SEM. BUN: blood urea nitrogen; Cr: creatinine; P: phosphate; Ca: calcium.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5, </w:t>
      </w:r>
      <w:r>
        <w:rPr>
          <w:rFonts w:hint="eastAsia" w:ascii="Times New Roman" w:hAnsi="Times New Roman" w:eastAsia="楷体" w:cs="Times New Roman"/>
          <w:b/>
          <w:bCs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&lt;0.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vs. the age-marched controls. #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&lt;0.05, ##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&lt;0.01, vs. the aged-marched CKD group. </w:t>
      </w:r>
    </w:p>
    <w:p w14:paraId="0AF67495">
      <w:pPr>
        <w:rPr>
          <w:rFonts w:ascii="Times New Roman" w:hAnsi="Times New Roman" w:cs="Times New Roman"/>
          <w:sz w:val="24"/>
          <w:szCs w:val="24"/>
        </w:rPr>
      </w:pPr>
    </w:p>
    <w:p w14:paraId="1ECE7216"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FF96AE7-33F3-43C1-819E-CDCF8B403C3D}"/>
    <w:docVar w:name="KY_MEDREF_VERSION" w:val="3"/>
  </w:docVars>
  <w:rsids>
    <w:rsidRoot w:val="007961B8"/>
    <w:rsid w:val="00006644"/>
    <w:rsid w:val="00007C6D"/>
    <w:rsid w:val="00032487"/>
    <w:rsid w:val="00034DBF"/>
    <w:rsid w:val="000365DA"/>
    <w:rsid w:val="00067AAB"/>
    <w:rsid w:val="00082E62"/>
    <w:rsid w:val="000A07DB"/>
    <w:rsid w:val="000D0A07"/>
    <w:rsid w:val="000D29CC"/>
    <w:rsid w:val="000D6B57"/>
    <w:rsid w:val="000D742F"/>
    <w:rsid w:val="00103063"/>
    <w:rsid w:val="00112615"/>
    <w:rsid w:val="0011666F"/>
    <w:rsid w:val="0013211B"/>
    <w:rsid w:val="00154310"/>
    <w:rsid w:val="00157FA0"/>
    <w:rsid w:val="00163C78"/>
    <w:rsid w:val="0017543C"/>
    <w:rsid w:val="00183CB4"/>
    <w:rsid w:val="00192E22"/>
    <w:rsid w:val="001A00F9"/>
    <w:rsid w:val="001B35A7"/>
    <w:rsid w:val="001C18A9"/>
    <w:rsid w:val="001C202B"/>
    <w:rsid w:val="001D0E39"/>
    <w:rsid w:val="001E49D1"/>
    <w:rsid w:val="001F2B4D"/>
    <w:rsid w:val="001F56E3"/>
    <w:rsid w:val="001F6AF6"/>
    <w:rsid w:val="00201DAE"/>
    <w:rsid w:val="0020765E"/>
    <w:rsid w:val="00222168"/>
    <w:rsid w:val="00223363"/>
    <w:rsid w:val="00245EB8"/>
    <w:rsid w:val="00252183"/>
    <w:rsid w:val="002675DF"/>
    <w:rsid w:val="00282174"/>
    <w:rsid w:val="002E16E9"/>
    <w:rsid w:val="002F14C6"/>
    <w:rsid w:val="00301B6A"/>
    <w:rsid w:val="00305CC0"/>
    <w:rsid w:val="00310D24"/>
    <w:rsid w:val="0031685C"/>
    <w:rsid w:val="00325021"/>
    <w:rsid w:val="00332FC4"/>
    <w:rsid w:val="00333246"/>
    <w:rsid w:val="003571EE"/>
    <w:rsid w:val="003644D9"/>
    <w:rsid w:val="00390E56"/>
    <w:rsid w:val="003A0A2A"/>
    <w:rsid w:val="003B6A26"/>
    <w:rsid w:val="00400F8D"/>
    <w:rsid w:val="0040590C"/>
    <w:rsid w:val="00425441"/>
    <w:rsid w:val="004402F7"/>
    <w:rsid w:val="0044405B"/>
    <w:rsid w:val="00446715"/>
    <w:rsid w:val="00447393"/>
    <w:rsid w:val="0046482C"/>
    <w:rsid w:val="00477747"/>
    <w:rsid w:val="00483092"/>
    <w:rsid w:val="004C2671"/>
    <w:rsid w:val="004D7B3B"/>
    <w:rsid w:val="004E7B15"/>
    <w:rsid w:val="005025C8"/>
    <w:rsid w:val="00521977"/>
    <w:rsid w:val="005412C4"/>
    <w:rsid w:val="0056533B"/>
    <w:rsid w:val="005679F6"/>
    <w:rsid w:val="00575C9A"/>
    <w:rsid w:val="00575D87"/>
    <w:rsid w:val="00580E31"/>
    <w:rsid w:val="00583E65"/>
    <w:rsid w:val="00585A35"/>
    <w:rsid w:val="00586C4B"/>
    <w:rsid w:val="00592318"/>
    <w:rsid w:val="005976F8"/>
    <w:rsid w:val="005F01CA"/>
    <w:rsid w:val="00605763"/>
    <w:rsid w:val="00610FEA"/>
    <w:rsid w:val="00614EDE"/>
    <w:rsid w:val="00636D28"/>
    <w:rsid w:val="0064325D"/>
    <w:rsid w:val="00651CD8"/>
    <w:rsid w:val="00695F42"/>
    <w:rsid w:val="006A43EA"/>
    <w:rsid w:val="006B2385"/>
    <w:rsid w:val="006C12CE"/>
    <w:rsid w:val="006F2491"/>
    <w:rsid w:val="006F626F"/>
    <w:rsid w:val="006F719A"/>
    <w:rsid w:val="0071209B"/>
    <w:rsid w:val="00732B77"/>
    <w:rsid w:val="00753967"/>
    <w:rsid w:val="00761ECF"/>
    <w:rsid w:val="007662E5"/>
    <w:rsid w:val="007961B8"/>
    <w:rsid w:val="007A5C55"/>
    <w:rsid w:val="007D35AE"/>
    <w:rsid w:val="007D3733"/>
    <w:rsid w:val="007D7122"/>
    <w:rsid w:val="0080733B"/>
    <w:rsid w:val="00817525"/>
    <w:rsid w:val="0084788E"/>
    <w:rsid w:val="00877EBF"/>
    <w:rsid w:val="008831FD"/>
    <w:rsid w:val="00883290"/>
    <w:rsid w:val="008A5A98"/>
    <w:rsid w:val="008A6226"/>
    <w:rsid w:val="008A7AD0"/>
    <w:rsid w:val="008B0EFE"/>
    <w:rsid w:val="008B7415"/>
    <w:rsid w:val="008C061D"/>
    <w:rsid w:val="008C45E2"/>
    <w:rsid w:val="008E26E8"/>
    <w:rsid w:val="008F20A3"/>
    <w:rsid w:val="008F27BE"/>
    <w:rsid w:val="00920033"/>
    <w:rsid w:val="00923A54"/>
    <w:rsid w:val="00923C2C"/>
    <w:rsid w:val="00930B88"/>
    <w:rsid w:val="00951189"/>
    <w:rsid w:val="00973013"/>
    <w:rsid w:val="009828E6"/>
    <w:rsid w:val="00990A4A"/>
    <w:rsid w:val="009A44B5"/>
    <w:rsid w:val="009A7D89"/>
    <w:rsid w:val="009B19F3"/>
    <w:rsid w:val="009C0506"/>
    <w:rsid w:val="009E16B1"/>
    <w:rsid w:val="009E3690"/>
    <w:rsid w:val="009E62FB"/>
    <w:rsid w:val="00A154AB"/>
    <w:rsid w:val="00A26D52"/>
    <w:rsid w:val="00A43C6C"/>
    <w:rsid w:val="00A53210"/>
    <w:rsid w:val="00A562EA"/>
    <w:rsid w:val="00A66C8B"/>
    <w:rsid w:val="00A744A5"/>
    <w:rsid w:val="00A77051"/>
    <w:rsid w:val="00A90E91"/>
    <w:rsid w:val="00AA2515"/>
    <w:rsid w:val="00AA2AE3"/>
    <w:rsid w:val="00AB430C"/>
    <w:rsid w:val="00AC3A1B"/>
    <w:rsid w:val="00AD4503"/>
    <w:rsid w:val="00AD602A"/>
    <w:rsid w:val="00AE2149"/>
    <w:rsid w:val="00AF0365"/>
    <w:rsid w:val="00AF2676"/>
    <w:rsid w:val="00AF6005"/>
    <w:rsid w:val="00B25652"/>
    <w:rsid w:val="00B302D6"/>
    <w:rsid w:val="00B33E55"/>
    <w:rsid w:val="00B631B2"/>
    <w:rsid w:val="00B86677"/>
    <w:rsid w:val="00BA520E"/>
    <w:rsid w:val="00BB4B77"/>
    <w:rsid w:val="00BE151C"/>
    <w:rsid w:val="00C15078"/>
    <w:rsid w:val="00C27F9E"/>
    <w:rsid w:val="00C5643F"/>
    <w:rsid w:val="00C71E2E"/>
    <w:rsid w:val="00C747BC"/>
    <w:rsid w:val="00C9244A"/>
    <w:rsid w:val="00CA05A0"/>
    <w:rsid w:val="00CA1BA8"/>
    <w:rsid w:val="00CD4A39"/>
    <w:rsid w:val="00CE3D0E"/>
    <w:rsid w:val="00CE707D"/>
    <w:rsid w:val="00D1006D"/>
    <w:rsid w:val="00D20E5F"/>
    <w:rsid w:val="00D321A5"/>
    <w:rsid w:val="00D44E75"/>
    <w:rsid w:val="00D5215F"/>
    <w:rsid w:val="00D72F83"/>
    <w:rsid w:val="00D76042"/>
    <w:rsid w:val="00DB7D8B"/>
    <w:rsid w:val="00DC7E2E"/>
    <w:rsid w:val="00E2545D"/>
    <w:rsid w:val="00E27C16"/>
    <w:rsid w:val="00E3180D"/>
    <w:rsid w:val="00E50FAE"/>
    <w:rsid w:val="00E517FD"/>
    <w:rsid w:val="00E558C6"/>
    <w:rsid w:val="00E622B6"/>
    <w:rsid w:val="00E64F00"/>
    <w:rsid w:val="00E66A3C"/>
    <w:rsid w:val="00E846B8"/>
    <w:rsid w:val="00E852D7"/>
    <w:rsid w:val="00EA6042"/>
    <w:rsid w:val="00EE19E3"/>
    <w:rsid w:val="00EE43B1"/>
    <w:rsid w:val="00EE44AD"/>
    <w:rsid w:val="00EE48D8"/>
    <w:rsid w:val="00EF6719"/>
    <w:rsid w:val="00F20022"/>
    <w:rsid w:val="00F25350"/>
    <w:rsid w:val="00F305F8"/>
    <w:rsid w:val="00F3272E"/>
    <w:rsid w:val="00F51CCD"/>
    <w:rsid w:val="00F56F6F"/>
    <w:rsid w:val="00F57A9C"/>
    <w:rsid w:val="00F90ED5"/>
    <w:rsid w:val="00F96675"/>
    <w:rsid w:val="00F96DDF"/>
    <w:rsid w:val="00FB49AE"/>
    <w:rsid w:val="00FB51EF"/>
    <w:rsid w:val="00FC658D"/>
    <w:rsid w:val="00FF21CD"/>
    <w:rsid w:val="4BE5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List Table 1 Light"/>
    <w:basedOn w:val="4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32</Words>
  <Characters>3053</Characters>
  <Lines>51</Lines>
  <Paragraphs>14</Paragraphs>
  <TotalTime>2827</TotalTime>
  <ScaleCrop>false</ScaleCrop>
  <LinksUpToDate>false</LinksUpToDate>
  <CharactersWithSpaces>33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6:36:00Z</dcterms:created>
  <dc:creator>武 立达</dc:creator>
  <cp:lastModifiedBy>喵</cp:lastModifiedBy>
  <cp:lastPrinted>2024-10-16T08:24:00Z</cp:lastPrinted>
  <dcterms:modified xsi:type="dcterms:W3CDTF">2025-10-31T01:08:01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jYWM1OGVkNjBlYzFjMzljZDE1ZTA2YTNlMjExZjgiLCJ1c2VySWQiOiIyMzcwOTg0Nj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3403C3D5BFE4C0391FD682EBC9ED4DF_12</vt:lpwstr>
  </property>
</Properties>
</file>